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610" w:type="dxa"/>
        <w:tblLayout w:type="fixed"/>
        <w:tblLook w:val="04A0" w:firstRow="1" w:lastRow="0" w:firstColumn="1" w:lastColumn="0" w:noHBand="0" w:noVBand="1"/>
      </w:tblPr>
      <w:tblGrid>
        <w:gridCol w:w="1102"/>
        <w:gridCol w:w="992"/>
        <w:gridCol w:w="1134"/>
        <w:gridCol w:w="567"/>
        <w:gridCol w:w="567"/>
        <w:gridCol w:w="567"/>
        <w:gridCol w:w="567"/>
        <w:gridCol w:w="567"/>
        <w:gridCol w:w="567"/>
        <w:gridCol w:w="81"/>
        <w:gridCol w:w="486"/>
        <w:gridCol w:w="54"/>
        <w:gridCol w:w="513"/>
        <w:gridCol w:w="27"/>
        <w:gridCol w:w="540"/>
        <w:gridCol w:w="1279"/>
      </w:tblGrid>
      <w:tr w:rsidR="00861182" w:rsidRPr="002C7D26" w14:paraId="241B620E" w14:textId="77777777" w:rsidTr="00E62418">
        <w:trPr>
          <w:trHeight w:val="310"/>
        </w:trPr>
        <w:tc>
          <w:tcPr>
            <w:tcW w:w="11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D1D0C" w14:textId="77777777" w:rsidR="00861182" w:rsidRPr="002C7D26" w:rsidRDefault="00861182" w:rsidP="004D11AC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C7D26">
              <w:rPr>
                <w:rFonts w:cs="Times New Roman"/>
                <w:b/>
                <w:sz w:val="18"/>
                <w:szCs w:val="18"/>
              </w:rPr>
              <w:t>Stud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04ED2" w14:textId="77777777" w:rsidR="00861182" w:rsidRPr="002C7D26" w:rsidRDefault="00861182" w:rsidP="004D11AC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C7D26">
              <w:rPr>
                <w:rFonts w:cs="Times New Roman"/>
                <w:b/>
                <w:sz w:val="18"/>
                <w:szCs w:val="18"/>
              </w:rPr>
              <w:t>Databas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C929F" w14:textId="77777777" w:rsidR="00861182" w:rsidRPr="002C7D26" w:rsidRDefault="00861182" w:rsidP="004D11AC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C7D26">
              <w:rPr>
                <w:rFonts w:cs="Times New Roman"/>
                <w:b/>
                <w:sz w:val="18"/>
                <w:szCs w:val="18"/>
              </w:rPr>
              <w:t>Algorithm</w:t>
            </w:r>
          </w:p>
        </w:tc>
        <w:tc>
          <w:tcPr>
            <w:tcW w:w="510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1D0C7" w14:textId="77777777" w:rsidR="00861182" w:rsidRPr="002C7D26" w:rsidRDefault="00861182" w:rsidP="004D11AC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C7D26">
              <w:rPr>
                <w:rFonts w:cs="Times New Roman"/>
                <w:b/>
                <w:sz w:val="18"/>
                <w:szCs w:val="18"/>
              </w:rPr>
              <w:t>ILD pattern</w:t>
            </w:r>
          </w:p>
        </w:tc>
        <w:tc>
          <w:tcPr>
            <w:tcW w:w="12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33529" w14:textId="77777777" w:rsidR="00861182" w:rsidRPr="002C7D26" w:rsidRDefault="00861182" w:rsidP="004D11AC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C7D26">
              <w:rPr>
                <w:rFonts w:cs="Times New Roman"/>
                <w:b/>
                <w:sz w:val="18"/>
                <w:szCs w:val="18"/>
              </w:rPr>
              <w:t>Particular aspects</w:t>
            </w:r>
          </w:p>
        </w:tc>
      </w:tr>
      <w:tr w:rsidR="00861182" w:rsidRPr="002C7D26" w14:paraId="31EB78B1" w14:textId="77777777" w:rsidTr="00E62418">
        <w:trPr>
          <w:trHeight w:val="310"/>
        </w:trPr>
        <w:tc>
          <w:tcPr>
            <w:tcW w:w="11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D65BD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4D568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BD724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94A2E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N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FB933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E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0C858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H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2CA9B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RE/</w:t>
            </w:r>
          </w:p>
          <w:p w14:paraId="23839937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GG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9A508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C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CD369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RE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74320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GGO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7169E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FB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B65C5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MN</w:t>
            </w:r>
          </w:p>
        </w:tc>
        <w:tc>
          <w:tcPr>
            <w:tcW w:w="12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BFD26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861182" w:rsidRPr="002C7D26" w14:paraId="4597BBFE" w14:textId="77777777" w:rsidTr="00E62418"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1E8A1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proofErr w:type="spellStart"/>
            <w:r w:rsidRPr="002C7D26">
              <w:rPr>
                <w:rFonts w:cs="Times New Roman"/>
                <w:sz w:val="18"/>
                <w:szCs w:val="18"/>
              </w:rPr>
              <w:t>Anthimopoulos</w:t>
            </w:r>
            <w:proofErr w:type="spellEnd"/>
            <w:r w:rsidRPr="002C7D26">
              <w:rPr>
                <w:rFonts w:cs="Times New Roman"/>
                <w:sz w:val="18"/>
                <w:szCs w:val="18"/>
              </w:rPr>
              <w:t xml:space="preserve"> et al.</w:t>
            </w:r>
          </w:p>
          <w:p w14:paraId="5FC64985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</w:p>
          <w:p w14:paraId="54FF55C5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20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A5A54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- 120 CT scans from different scanners and hospital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83AB4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- CNN (5 conv layers)</w:t>
            </w:r>
          </w:p>
          <w:p w14:paraId="66B104B3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  <w:p w14:paraId="300E23DD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2B126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0.99% AU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2CCCF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7D80C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0.96%AU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81CB3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0.95%AU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1DEC9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0.99%AU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CA442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0.96%AUC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62648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0.98%AUC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77BBD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2C47F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0.99%AUC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916E0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 xml:space="preserve">- use of 2x2 kernels, Leaky </w:t>
            </w:r>
            <w:proofErr w:type="spellStart"/>
            <w:r w:rsidRPr="002C7D26">
              <w:rPr>
                <w:rFonts w:cs="Times New Roman"/>
                <w:sz w:val="18"/>
                <w:szCs w:val="18"/>
              </w:rPr>
              <w:t>ReLU</w:t>
            </w:r>
            <w:proofErr w:type="spellEnd"/>
          </w:p>
          <w:p w14:paraId="7DAF67F0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- Adam, a first-order gradient-based algorithm</w:t>
            </w:r>
          </w:p>
          <w:p w14:paraId="4D3356DA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</w:p>
        </w:tc>
      </w:tr>
      <w:tr w:rsidR="00861182" w:rsidRPr="002C7D26" w14:paraId="3A47E09B" w14:textId="77777777" w:rsidTr="00E62418">
        <w:trPr>
          <w:trHeight w:val="699"/>
        </w:trPr>
        <w:tc>
          <w:tcPr>
            <w:tcW w:w="11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3CE19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proofErr w:type="spellStart"/>
            <w:r w:rsidRPr="002C7D26">
              <w:rPr>
                <w:rFonts w:cs="Times New Roman"/>
                <w:sz w:val="18"/>
                <w:szCs w:val="18"/>
              </w:rPr>
              <w:t>Christodoulidis</w:t>
            </w:r>
            <w:proofErr w:type="spellEnd"/>
            <w:r w:rsidRPr="002C7D26">
              <w:rPr>
                <w:rFonts w:cs="Times New Roman"/>
                <w:sz w:val="18"/>
                <w:szCs w:val="18"/>
              </w:rPr>
              <w:t xml:space="preserve"> et al.</w:t>
            </w:r>
          </w:p>
          <w:p w14:paraId="37D67238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</w:p>
          <w:p w14:paraId="38E89FB7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2016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4135C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- source domains: 6 texture benchmark databases</w:t>
            </w:r>
          </w:p>
          <w:p w14:paraId="01A78F23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  <w:p w14:paraId="142AD59C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- target domain: 109 HRC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17560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- CNN (5 conv layers)</w:t>
            </w:r>
          </w:p>
          <w:p w14:paraId="3210AF97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  <w:p w14:paraId="452D0F91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-Single-source transfer learning</w:t>
            </w:r>
          </w:p>
          <w:p w14:paraId="6CBB141A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- Knowledge fusion in an ensemble</w:t>
            </w:r>
          </w:p>
          <w:p w14:paraId="5FFF0EE6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  <w:p w14:paraId="56EB654B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-Model compression</w:t>
            </w:r>
          </w:p>
          <w:p w14:paraId="1F99E2FD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  <w:p w14:paraId="6DA5B73C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-Multi-task learning</w:t>
            </w:r>
          </w:p>
        </w:tc>
        <w:tc>
          <w:tcPr>
            <w:tcW w:w="510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362E6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5CCD3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- single source learning</w:t>
            </w:r>
          </w:p>
          <w:p w14:paraId="35AF8821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- multi-task learning as a baseline method</w:t>
            </w:r>
          </w:p>
          <w:p w14:paraId="2A062CC9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- knowledge fusion in an ensemble</w:t>
            </w:r>
          </w:p>
          <w:p w14:paraId="49F0E9D8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- CNN compression</w:t>
            </w:r>
          </w:p>
        </w:tc>
      </w:tr>
      <w:tr w:rsidR="00861182" w:rsidRPr="002C7D26" w14:paraId="0AF625D2" w14:textId="77777777" w:rsidTr="00E62418">
        <w:trPr>
          <w:trHeight w:val="1325"/>
        </w:trPr>
        <w:tc>
          <w:tcPr>
            <w:tcW w:w="11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06BAE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FD617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50F24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0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2A94C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</w:p>
          <w:p w14:paraId="72F5C4EA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 xml:space="preserve">0.855%F </w:t>
            </w:r>
            <w:proofErr w:type="spellStart"/>
            <w:r w:rsidRPr="002C7D26">
              <w:rPr>
                <w:rFonts w:cs="Times New Roman"/>
                <w:sz w:val="18"/>
                <w:szCs w:val="18"/>
              </w:rPr>
              <w:t>avg</w:t>
            </w:r>
            <w:proofErr w:type="spellEnd"/>
          </w:p>
        </w:tc>
        <w:tc>
          <w:tcPr>
            <w:tcW w:w="12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02C08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861182" w:rsidRPr="002C7D26" w14:paraId="73ED7058" w14:textId="77777777" w:rsidTr="00E62418">
        <w:trPr>
          <w:trHeight w:val="976"/>
        </w:trPr>
        <w:tc>
          <w:tcPr>
            <w:tcW w:w="11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5A6E2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FEB6A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72E00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0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CB6CC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</w:p>
          <w:p w14:paraId="5D5DB99A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</w:p>
          <w:p w14:paraId="6FA62EC5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 xml:space="preserve">0.8817%F </w:t>
            </w:r>
            <w:proofErr w:type="spellStart"/>
            <w:r w:rsidRPr="002C7D26">
              <w:rPr>
                <w:rFonts w:cs="Times New Roman"/>
                <w:sz w:val="18"/>
                <w:szCs w:val="18"/>
              </w:rPr>
              <w:t>avg</w:t>
            </w:r>
            <w:proofErr w:type="spellEnd"/>
          </w:p>
        </w:tc>
        <w:tc>
          <w:tcPr>
            <w:tcW w:w="12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D3600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861182" w:rsidRPr="002C7D26" w14:paraId="44342BEA" w14:textId="77777777" w:rsidTr="00E62418">
        <w:trPr>
          <w:trHeight w:val="1171"/>
        </w:trPr>
        <w:tc>
          <w:tcPr>
            <w:tcW w:w="11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BD1B5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902C4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BF657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0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638FB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</w:p>
          <w:p w14:paraId="4C44B2B3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 xml:space="preserve">0.8751%F </w:t>
            </w:r>
            <w:proofErr w:type="spellStart"/>
            <w:r w:rsidRPr="002C7D26">
              <w:rPr>
                <w:rFonts w:cs="Times New Roman"/>
                <w:sz w:val="18"/>
                <w:szCs w:val="18"/>
              </w:rPr>
              <w:t>avg</w:t>
            </w:r>
            <w:proofErr w:type="spellEnd"/>
          </w:p>
        </w:tc>
        <w:tc>
          <w:tcPr>
            <w:tcW w:w="12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85BBE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861182" w:rsidRPr="002C7D26" w14:paraId="267B4B2E" w14:textId="77777777" w:rsidTr="00E62418">
        <w:trPr>
          <w:trHeight w:val="1070"/>
        </w:trPr>
        <w:tc>
          <w:tcPr>
            <w:tcW w:w="11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58A14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ED21F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FB338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0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B61E1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</w:p>
          <w:p w14:paraId="6FD6DC36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 xml:space="preserve">0.8631%F </w:t>
            </w:r>
            <w:proofErr w:type="spellStart"/>
            <w:r w:rsidRPr="002C7D26">
              <w:rPr>
                <w:rFonts w:cs="Times New Roman"/>
                <w:sz w:val="18"/>
                <w:szCs w:val="18"/>
              </w:rPr>
              <w:t>avg</w:t>
            </w:r>
            <w:proofErr w:type="spellEnd"/>
          </w:p>
        </w:tc>
        <w:tc>
          <w:tcPr>
            <w:tcW w:w="12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AFDE7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861182" w:rsidRPr="002C7D26" w14:paraId="16162E35" w14:textId="77777777" w:rsidTr="00E62418"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FE964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Gao et al.</w:t>
            </w:r>
          </w:p>
          <w:p w14:paraId="0EA99EB0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</w:p>
          <w:p w14:paraId="1C3974FF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20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A10CF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 xml:space="preserve">- 120 HRCT from publicly available </w:t>
            </w:r>
            <w:r w:rsidRPr="002C7D26">
              <w:rPr>
                <w:rFonts w:cs="Times New Roman"/>
                <w:sz w:val="18"/>
                <w:szCs w:val="18"/>
              </w:rPr>
              <w:lastRenderedPageBreak/>
              <w:t>ILD databa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3BB8E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lastRenderedPageBreak/>
              <w:t>-CNN (5 conv layers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EEEB6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0.40%AU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87178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1.00%AU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5C8A8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FBA7C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1FECA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0.50%AU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859C3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8412B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0.75%AUC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8D25B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0.80%AUC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ACEB2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0.56%AUC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829C7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 xml:space="preserve">- CT attenuation rescale, 3 attenuation scales </w:t>
            </w:r>
            <w:r w:rsidRPr="002C7D26">
              <w:rPr>
                <w:rFonts w:cs="Times New Roman"/>
                <w:sz w:val="18"/>
                <w:szCs w:val="18"/>
              </w:rPr>
              <w:lastRenderedPageBreak/>
              <w:t>concerning to lung abnormality patterns</w:t>
            </w:r>
          </w:p>
          <w:p w14:paraId="5DE78A16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  <w:p w14:paraId="16A9632F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- data augmentation</w:t>
            </w:r>
          </w:p>
          <w:p w14:paraId="7B4EB8D8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- patch base classification vs. holistic image classification</w:t>
            </w:r>
          </w:p>
        </w:tc>
      </w:tr>
      <w:tr w:rsidR="00861182" w:rsidRPr="002C7D26" w14:paraId="1ACCE76B" w14:textId="77777777" w:rsidTr="00E62418"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764EB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lastRenderedPageBreak/>
              <w:t>Wang et al.</w:t>
            </w:r>
          </w:p>
          <w:p w14:paraId="0CE77805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</w:p>
          <w:p w14:paraId="26F419FB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2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57491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-113 sets of HRCT from publicly available ILD databa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5DC54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-MRCNN (3 conv layers)</w:t>
            </w:r>
          </w:p>
        </w:tc>
        <w:tc>
          <w:tcPr>
            <w:tcW w:w="510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273E2" w14:textId="77777777" w:rsidR="00861182" w:rsidRPr="006B226D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  <w:lang w:val="de-AT"/>
              </w:rPr>
            </w:pPr>
          </w:p>
          <w:p w14:paraId="4824781F" w14:textId="77777777" w:rsidR="00861182" w:rsidRPr="006B226D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  <w:lang w:val="de-AT"/>
              </w:rPr>
            </w:pPr>
            <w:r w:rsidRPr="006B226D">
              <w:rPr>
                <w:rFonts w:cs="Times New Roman"/>
                <w:sz w:val="18"/>
                <w:szCs w:val="18"/>
                <w:lang w:val="de-AT"/>
              </w:rPr>
              <w:t xml:space="preserve">Gabor LBP=  90.1 % AUC </w:t>
            </w:r>
          </w:p>
          <w:p w14:paraId="3A2120FE" w14:textId="77777777" w:rsidR="00861182" w:rsidRPr="006B226D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  <w:lang w:val="de-AT"/>
              </w:rPr>
            </w:pPr>
          </w:p>
          <w:p w14:paraId="23FB810C" w14:textId="77777777" w:rsidR="00861182" w:rsidRPr="006B226D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  <w:lang w:val="de-AT"/>
              </w:rPr>
            </w:pPr>
            <w:r w:rsidRPr="006B226D">
              <w:rPr>
                <w:rFonts w:cs="Times New Roman"/>
                <w:sz w:val="18"/>
                <w:szCs w:val="18"/>
                <w:lang w:val="de-AT"/>
              </w:rPr>
              <w:t>Gabor =  89.7% AUC</w:t>
            </w:r>
          </w:p>
          <w:p w14:paraId="02927BDC" w14:textId="77777777" w:rsidR="00861182" w:rsidRPr="006B226D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  <w:lang w:val="de-AT"/>
              </w:rPr>
            </w:pPr>
          </w:p>
          <w:p w14:paraId="48A659DF" w14:textId="77777777" w:rsidR="00861182" w:rsidRPr="006B226D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  <w:lang w:val="de-AT"/>
              </w:rPr>
            </w:pPr>
            <w:r w:rsidRPr="006B226D">
              <w:rPr>
                <w:rFonts w:cs="Times New Roman"/>
                <w:sz w:val="18"/>
                <w:szCs w:val="18"/>
                <w:lang w:val="de-AT"/>
              </w:rPr>
              <w:t>LBP = 86.7% AUC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2ADA3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- multi-scale CNN</w:t>
            </w:r>
          </w:p>
          <w:p w14:paraId="1D5C06BB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- rotation-invariant Gabor LBP images</w:t>
            </w:r>
          </w:p>
          <w:p w14:paraId="6E7AF678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- changing the overlapping</w:t>
            </w:r>
          </w:p>
          <w:p w14:paraId="7E4E3ED2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size of adjacent patches</w:t>
            </w:r>
          </w:p>
        </w:tc>
      </w:tr>
      <w:tr w:rsidR="00861182" w:rsidRPr="002C7D26" w14:paraId="33E8178B" w14:textId="77777777" w:rsidTr="00E62418"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6A15A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Kim et al.</w:t>
            </w:r>
          </w:p>
          <w:p w14:paraId="61F8DD59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</w:p>
          <w:p w14:paraId="23508F80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2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DF81D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-HRCT from 106 patients, Siemens (S) CT scanner</w:t>
            </w:r>
          </w:p>
          <w:p w14:paraId="1B446FD7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 xml:space="preserve">-HRCT from 212 patients, </w:t>
            </w:r>
          </w:p>
          <w:p w14:paraId="2B8355E3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 xml:space="preserve">General Electric (GE) CT </w:t>
            </w:r>
            <w:r w:rsidRPr="002C7D26">
              <w:rPr>
                <w:rFonts w:cs="Times New Roman"/>
                <w:sz w:val="18"/>
                <w:szCs w:val="18"/>
              </w:rPr>
              <w:lastRenderedPageBreak/>
              <w:t>scann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2A394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lastRenderedPageBreak/>
              <w:t>-CNN (4 conv layers)</w:t>
            </w:r>
          </w:p>
          <w:p w14:paraId="76CA54DB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  <w:p w14:paraId="4B264B92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-SVM</w:t>
            </w:r>
          </w:p>
          <w:p w14:paraId="172DFD2E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</w:p>
          <w:p w14:paraId="5A5678B8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0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20EB9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</w:p>
          <w:p w14:paraId="46DBADEB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Intra-scanner G =  96.06 ± 1.61% AUC</w:t>
            </w:r>
          </w:p>
          <w:p w14:paraId="74ABDA9F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Intra-scanner S = 96.11 ± 1.19 %  AUC</w:t>
            </w:r>
          </w:p>
          <w:p w14:paraId="7FEF062F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</w:p>
          <w:p w14:paraId="0FCD462B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Integrated scanner = 95.12 ± 1.91 % AUC</w:t>
            </w:r>
          </w:p>
          <w:p w14:paraId="5109944C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</w:p>
          <w:p w14:paraId="778AF5AE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Inter-scanner G2S =  86.13 ± 2.28 % AUC</w:t>
            </w:r>
          </w:p>
          <w:p w14:paraId="29001EC1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Inter-scanner S2G = 85.04 ± 1.91% AUC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8A669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- comparison of shallow and deep learning methods  for intra-scanner, inter-scanner, and integrated scanner data</w:t>
            </w:r>
          </w:p>
          <w:p w14:paraId="5504CAE2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-data augmentation employed to CNN</w:t>
            </w:r>
          </w:p>
        </w:tc>
      </w:tr>
      <w:tr w:rsidR="00861182" w:rsidRPr="002C7D26" w14:paraId="7B3B9EBE" w14:textId="77777777" w:rsidTr="00E62418"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C085C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Bae et al.</w:t>
            </w:r>
          </w:p>
          <w:p w14:paraId="39399B99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</w:p>
          <w:p w14:paraId="7212FED1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20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687A4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-HRCT from 106 patien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E9830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-</w:t>
            </w:r>
            <w:proofErr w:type="spellStart"/>
            <w:r w:rsidRPr="002C7D26">
              <w:rPr>
                <w:rFonts w:cs="Times New Roman"/>
                <w:sz w:val="18"/>
                <w:szCs w:val="18"/>
              </w:rPr>
              <w:t>FusionNet</w:t>
            </w:r>
            <w:proofErr w:type="spellEnd"/>
            <w:r w:rsidRPr="002C7D26">
              <w:rPr>
                <w:rFonts w:cs="Times New Roman"/>
                <w:sz w:val="18"/>
                <w:szCs w:val="18"/>
              </w:rPr>
              <w:t xml:space="preserve"> CN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13BB5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98.9% AU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C7987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90.5% AU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F03BE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81.8% AU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F3F61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F3E48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91.6 % AUC</w:t>
            </w:r>
          </w:p>
        </w:tc>
        <w:tc>
          <w:tcPr>
            <w:tcW w:w="6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54C64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84.3% AUC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05219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90.0% AUC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A64A4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3E66F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BF7BA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-CNN with Perlin noise data augmentation vs.  CNN with conventional data</w:t>
            </w:r>
          </w:p>
        </w:tc>
      </w:tr>
      <w:tr w:rsidR="00861182" w:rsidRPr="002C7D26" w14:paraId="396F9DC3" w14:textId="77777777" w:rsidTr="00E62418"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5C8BF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Walsh et al.</w:t>
            </w:r>
          </w:p>
          <w:p w14:paraId="45332C9D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20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36C15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-1157 anonymous HRCT scans from two IPF institutio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654CB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-CNN</w:t>
            </w:r>
          </w:p>
        </w:tc>
        <w:tc>
          <w:tcPr>
            <w:tcW w:w="510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FD08E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UIP or not UIP</w:t>
            </w:r>
          </w:p>
          <w:p w14:paraId="5530A523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79.3% specificity</w:t>
            </w:r>
          </w:p>
          <w:p w14:paraId="463C097B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90.1% sensitivity</w:t>
            </w:r>
          </w:p>
          <w:p w14:paraId="08447E64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</w:p>
          <w:p w14:paraId="46B1797A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Inconsistent UIP or not inconsistent UIP</w:t>
            </w:r>
          </w:p>
          <w:p w14:paraId="218E0B2C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84.7% sensitivity</w:t>
            </w:r>
          </w:p>
          <w:p w14:paraId="614F6642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74.6% specificity</w:t>
            </w:r>
          </w:p>
          <w:p w14:paraId="3E12D28F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</w:p>
          <w:p w14:paraId="732496F5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Possible UIP or not possible UIP</w:t>
            </w:r>
          </w:p>
          <w:p w14:paraId="5DC01B21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33.3% sensitivity</w:t>
            </w:r>
          </w:p>
          <w:p w14:paraId="2DDDB102" w14:textId="77777777" w:rsidR="00861182" w:rsidRPr="002C7D26" w:rsidRDefault="00861182" w:rsidP="004D11AC">
            <w:pPr>
              <w:spacing w:line="360" w:lineRule="auto"/>
              <w:jc w:val="both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89.2% specificity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C6269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>- image pre-processing and resampling in 4  slice combinations converted into image montages</w:t>
            </w:r>
          </w:p>
          <w:p w14:paraId="1DB810F7" w14:textId="77777777" w:rsidR="00861182" w:rsidRPr="002C7D26" w:rsidRDefault="00861182" w:rsidP="004D11A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2C7D26">
              <w:rPr>
                <w:rFonts w:cs="Times New Roman"/>
                <w:sz w:val="18"/>
                <w:szCs w:val="18"/>
              </w:rPr>
              <w:t xml:space="preserve">- assessment of cases using the </w:t>
            </w:r>
            <w:proofErr w:type="spellStart"/>
            <w:r w:rsidRPr="002C7D26">
              <w:rPr>
                <w:rFonts w:cs="Times New Roman"/>
                <w:sz w:val="18"/>
                <w:szCs w:val="18"/>
              </w:rPr>
              <w:t>Fleischner</w:t>
            </w:r>
            <w:proofErr w:type="spellEnd"/>
            <w:r w:rsidRPr="002C7D26">
              <w:rPr>
                <w:rFonts w:cs="Times New Roman"/>
                <w:sz w:val="18"/>
                <w:szCs w:val="18"/>
              </w:rPr>
              <w:t xml:space="preserve"> criteria</w:t>
            </w:r>
          </w:p>
        </w:tc>
      </w:tr>
    </w:tbl>
    <w:p w14:paraId="0A040701" w14:textId="77777777" w:rsidR="00CB60A9" w:rsidRPr="00E62418" w:rsidRDefault="00E62418" w:rsidP="00E62418">
      <w:pPr>
        <w:spacing w:after="0" w:line="360" w:lineRule="auto"/>
        <w:jc w:val="center"/>
        <w:rPr>
          <w:rFonts w:eastAsia="Calibri" w:cs="Times New Roman"/>
          <w:sz w:val="18"/>
          <w:szCs w:val="18"/>
        </w:rPr>
      </w:pPr>
      <w:r w:rsidRPr="00E62418">
        <w:rPr>
          <w:rFonts w:eastAsia="Calibri" w:cs="Times New Roman"/>
          <w:sz w:val="18"/>
          <w:szCs w:val="18"/>
        </w:rPr>
        <w:t xml:space="preserve">Annex 1. Deep learning for classifying fibrotic lung disease on high-resolution computed tomography (HRCT). ILD patterns: normal lung (NL), emphysema (EM), honeycombing (HC), reticulation (RE), ground glass (GGO), consolidation (CD), fibrosis (FB), micronodules (MN). CNN’s area under the curve as percentages (%AUC). Performance and comparison between CNN methods expressed as Average Function Value (F </w:t>
      </w:r>
      <w:proofErr w:type="spellStart"/>
      <w:r w:rsidRPr="00E62418">
        <w:rPr>
          <w:rFonts w:eastAsia="Calibri" w:cs="Times New Roman"/>
          <w:sz w:val="18"/>
          <w:szCs w:val="18"/>
        </w:rPr>
        <w:t>avg</w:t>
      </w:r>
      <w:proofErr w:type="spellEnd"/>
      <w:r w:rsidRPr="00E62418">
        <w:rPr>
          <w:rFonts w:eastAsia="Calibri" w:cs="Times New Roman"/>
          <w:sz w:val="18"/>
          <w:szCs w:val="18"/>
        </w:rPr>
        <w:t>).</w:t>
      </w:r>
    </w:p>
    <w:p w14:paraId="578D5793" w14:textId="77777777" w:rsidR="004C49C8" w:rsidRDefault="004C49C8"/>
    <w:p w14:paraId="646594AB" w14:textId="77777777" w:rsidR="004C49C8" w:rsidRPr="004C49C8" w:rsidRDefault="00FE1ECE" w:rsidP="004C49C8">
      <w:pPr>
        <w:rPr>
          <w:bCs/>
        </w:rPr>
      </w:pPr>
      <w:hyperlink r:id="rId6" w:history="1">
        <w:r w:rsidR="004C49C8" w:rsidRPr="004C49C8">
          <w:rPr>
            <w:rStyle w:val="Hyperlink"/>
          </w:rPr>
          <w:t>https://drive.google.com/open?id=1_2bEdecQlYuks76HfZZdeikhy_dCERxr</w:t>
        </w:r>
      </w:hyperlink>
      <w:r w:rsidR="004C49C8" w:rsidRPr="004C49C8">
        <w:rPr>
          <w:bCs/>
        </w:rPr>
        <w:t xml:space="preserve"> </w:t>
      </w:r>
      <w:hyperlink r:id="rId7" w:history="1">
        <w:r w:rsidR="004C49C8" w:rsidRPr="004C49C8">
          <w:rPr>
            <w:rStyle w:val="Hyperlink"/>
          </w:rPr>
          <w:t>http://tiny.cc/08p4iz</w:t>
        </w:r>
      </w:hyperlink>
    </w:p>
    <w:p w14:paraId="28053E09" w14:textId="77777777" w:rsidR="004C49C8" w:rsidRDefault="004C49C8"/>
    <w:sectPr w:rsidR="004C49C8" w:rsidSect="00CB60A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E3130F" w14:textId="77777777" w:rsidR="00FE1ECE" w:rsidRDefault="00FE1ECE" w:rsidP="006B226D">
      <w:pPr>
        <w:spacing w:after="0" w:line="240" w:lineRule="auto"/>
      </w:pPr>
      <w:r>
        <w:separator/>
      </w:r>
    </w:p>
  </w:endnote>
  <w:endnote w:type="continuationSeparator" w:id="0">
    <w:p w14:paraId="5D15D51A" w14:textId="77777777" w:rsidR="00FE1ECE" w:rsidRDefault="00FE1ECE" w:rsidP="006B22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77FD59" w14:textId="35811BF7" w:rsidR="006B226D" w:rsidRDefault="006B226D">
    <w:pPr>
      <w:pStyle w:val="Footer"/>
    </w:pPr>
    <w:r>
      <w:t xml:space="preserve">Eur </w:t>
    </w:r>
    <w:proofErr w:type="spellStart"/>
    <w:r>
      <w:t>Radiol</w:t>
    </w:r>
    <w:proofErr w:type="spellEnd"/>
    <w:r>
      <w:t xml:space="preserve"> (2020) </w:t>
    </w:r>
    <w:proofErr w:type="spellStart"/>
    <w:r>
      <w:t>Trusculescu</w:t>
    </w:r>
    <w:proofErr w:type="spellEnd"/>
    <w:r>
      <w:t xml:space="preserve"> AA, Manolescu D, </w:t>
    </w:r>
    <w:proofErr w:type="spellStart"/>
    <w:r>
      <w:t>Tudorache</w:t>
    </w:r>
    <w:proofErr w:type="spellEnd"/>
    <w:r>
      <w:t xml:space="preserve"> E, </w:t>
    </w:r>
    <w:proofErr w:type="spellStart"/>
    <w:r>
      <w:t>Oancea</w:t>
    </w:r>
    <w:proofErr w:type="spellEnd"/>
    <w:r>
      <w:t xml:space="preserve"> C</w:t>
    </w:r>
  </w:p>
  <w:p w14:paraId="7ABC68AD" w14:textId="77777777" w:rsidR="006B226D" w:rsidRDefault="006B22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30EE8F" w14:textId="77777777" w:rsidR="00FE1ECE" w:rsidRDefault="00FE1ECE" w:rsidP="006B226D">
      <w:pPr>
        <w:spacing w:after="0" w:line="240" w:lineRule="auto"/>
      </w:pPr>
      <w:r>
        <w:separator/>
      </w:r>
    </w:p>
  </w:footnote>
  <w:footnote w:type="continuationSeparator" w:id="0">
    <w:p w14:paraId="25C6E216" w14:textId="77777777" w:rsidR="00FE1ECE" w:rsidRDefault="00FE1ECE" w:rsidP="006B22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61182"/>
    <w:rsid w:val="004C49C8"/>
    <w:rsid w:val="006B226D"/>
    <w:rsid w:val="00861182"/>
    <w:rsid w:val="00CB60A9"/>
    <w:rsid w:val="00E62418"/>
    <w:rsid w:val="00FE1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813AEA"/>
  <w15:docId w15:val="{9873BBDC-00C2-4980-9110-8712DEB16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182"/>
    <w:pPr>
      <w:spacing w:after="160" w:line="259" w:lineRule="auto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118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C49C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B22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226D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B22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226D"/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://tiny.cc/08p4iz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rive.google.com/open?id=1_2bEdecQlYuks76HfZZdeikhy_dCERxr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4</Words>
  <Characters>2673</Characters>
  <Application>Microsoft Office Word</Application>
  <DocSecurity>0</DocSecurity>
  <Lines>22</Lines>
  <Paragraphs>6</Paragraphs>
  <ScaleCrop>false</ScaleCrop>
  <Company/>
  <LinksUpToDate>false</LinksUpToDate>
  <CharactersWithSpaces>3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a</dc:creator>
  <cp:lastModifiedBy>ESR - Ivkovic Filip</cp:lastModifiedBy>
  <cp:revision>2</cp:revision>
  <dcterms:created xsi:type="dcterms:W3CDTF">2020-05-27T12:16:00Z</dcterms:created>
  <dcterms:modified xsi:type="dcterms:W3CDTF">2020-05-27T12:16:00Z</dcterms:modified>
</cp:coreProperties>
</file>